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39B" w:rsidRDefault="008E639B" w:rsidP="008E639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3</w:t>
      </w:r>
      <w:r w:rsidRPr="00744ADE">
        <w:rPr>
          <w:rFonts w:ascii="Arial" w:hAnsi="Arial" w:cs="Arial"/>
          <w:b/>
        </w:rPr>
        <w:t>.</w:t>
      </w:r>
      <w:proofErr w:type="gramEnd"/>
      <w:r w:rsidRPr="004F24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(S.D.) hip joint biomechanics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all</w:t>
      </w:r>
      <w:r w:rsidRPr="004F2425">
        <w:rPr>
          <w:rFonts w:ascii="Arial" w:hAnsi="Arial" w:cs="Arial"/>
        </w:rPr>
        <w:t xml:space="preserve"> subjects walking 1.00 m/s, 1.25 m/s, and 1.50 m/s</w:t>
      </w:r>
      <w:r>
        <w:rPr>
          <w:rFonts w:ascii="Arial" w:hAnsi="Arial" w:cs="Arial"/>
        </w:rPr>
        <w:t xml:space="preserve"> on slopes of -9</w:t>
      </w:r>
      <w:r w:rsidRPr="00323964">
        <w:rPr>
          <w:rFonts w:ascii="Arial" w:hAnsi="Arial" w:cs="Arial"/>
          <w:color w:val="000000"/>
        </w:rPr>
        <w:t>°</w:t>
      </w:r>
      <w:r>
        <w:rPr>
          <w:rFonts w:ascii="Arial" w:hAnsi="Arial" w:cs="Arial"/>
        </w:rPr>
        <w:t xml:space="preserve"> to +9</w:t>
      </w:r>
      <w:r w:rsidRPr="00323964">
        <w:rPr>
          <w:rFonts w:ascii="Arial" w:hAnsi="Arial" w:cs="Arial"/>
          <w:color w:val="000000"/>
        </w:rPr>
        <w:t>°</w:t>
      </w:r>
      <w:r w:rsidRPr="004F242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8E639B" w:rsidRDefault="008E639B" w:rsidP="008E639B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0"/>
        <w:gridCol w:w="937"/>
        <w:gridCol w:w="2028"/>
        <w:gridCol w:w="1819"/>
        <w:gridCol w:w="1436"/>
        <w:gridCol w:w="1766"/>
        <w:gridCol w:w="1558"/>
        <w:gridCol w:w="1837"/>
        <w:gridCol w:w="1645"/>
      </w:tblGrid>
      <w:tr w:rsidR="008E639B" w:rsidRPr="00F50F4F" w:rsidTr="00356127">
        <w:trPr>
          <w:trHeight w:val="300"/>
        </w:trPr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Slope (deg)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Speed (m/s)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Angle (rad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Angle (rad)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Range of Motion (rad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Moment (Nm/kg)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Power (W/kg)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Moment (Nm/kg)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Power (W/kg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39B" w:rsidRPr="00F50F4F" w:rsidRDefault="008E639B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14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1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6 (0.06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6 (0.2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9 (0.5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7 (0.5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8 (0.38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2 (0.14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2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4 (0.06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47 (0.1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2 (0.6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9 (0.7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1 (0.43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6 (0.14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4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0 (0.10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42 (0.1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4 (0.5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0 (0.8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5 (0.62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8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8 (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6 (0.1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1 (0.1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3 (0.2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9 (0.2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6 (0.21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6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1 (0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7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5 (0.5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0 (0.4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6 (0.6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0 (0.90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5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8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3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7 (0.6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4 (0.4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2 (0.8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86 (1.17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2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4 (0.1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7 (0.12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1 (0.55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8 (0.46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7 (1.4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28 (1.01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4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5 (0.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9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6 (0.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8 (0.5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35 (0.6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5 (0.47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9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27 (0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6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0 (0.2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3 (0.6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0 (0.6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47 (0.63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7 (0.14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4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0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8 (0.2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6 (0.5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6 (0.7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4 (0.77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2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5 (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7 (0.07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8 (0.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1 (0.2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49 (0.3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4 (0.34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9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7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6 (0.10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8 (0.5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1 (0.5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9 (0.9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25 (1.71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8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7 (0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5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7 (0.6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2 (0.5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1 (1.1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48 (1.15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6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4 (0.1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0 (0.1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6 (0.56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4 (0.5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0 (0.99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71 (0.84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8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3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1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6 (0.3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60 (0.5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05 (0.8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89 (0.77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3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4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7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2 (0.2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43 (0.5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1 (0.6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74 (0.61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5 (0.14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7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2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6 (0.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6 (0.5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4 (0.7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11 (0.92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6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3 (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9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3 (0.2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0 (0.28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8 (1.8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68 (0.48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1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6 (0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7 (0.1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9 (0.5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7 (0.6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7 (0.8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44 (1.07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1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3 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4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4 (0.5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9 (0.6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45 (1.3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.31 (1.18)</w:t>
            </w:r>
          </w:p>
        </w:tc>
      </w:tr>
      <w:tr w:rsidR="008E639B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26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1 (0.1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7 (0.12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7 (0.61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4 (0.66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3 (1.25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639B" w:rsidRPr="00F50F4F" w:rsidRDefault="008E639B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.51 (1.03)</w:t>
            </w:r>
          </w:p>
        </w:tc>
      </w:tr>
    </w:tbl>
    <w:p w:rsidR="008E639B" w:rsidRDefault="008E639B" w:rsidP="008E639B">
      <w:pPr>
        <w:rPr>
          <w:rFonts w:ascii="Arial" w:hAnsi="Arial" w:cs="Arial"/>
        </w:rPr>
      </w:pPr>
    </w:p>
    <w:p w:rsidR="008E639B" w:rsidRDefault="008E639B" w:rsidP="008E639B">
      <w:pPr>
        <w:rPr>
          <w:rFonts w:ascii="Arial" w:hAnsi="Arial" w:cs="Arial"/>
        </w:rPr>
      </w:pPr>
    </w:p>
    <w:p w:rsidR="008E639B" w:rsidRDefault="008E639B" w:rsidP="008E639B">
      <w:pPr>
        <w:rPr>
          <w:rFonts w:ascii="Arial" w:hAnsi="Arial" w:cs="Arial"/>
        </w:rPr>
      </w:pPr>
    </w:p>
    <w:p w:rsidR="004072B9" w:rsidRDefault="004072B9" w:rsidP="004072B9">
      <w:pPr>
        <w:rPr>
          <w:rFonts w:ascii="Arial" w:hAnsi="Arial" w:cs="Arial"/>
        </w:rPr>
      </w:pPr>
      <w:bookmarkStart w:id="0" w:name="_GoBack"/>
      <w:bookmarkEnd w:id="0"/>
    </w:p>
    <w:p w:rsidR="00663221" w:rsidRDefault="00663221" w:rsidP="00663221">
      <w:pPr>
        <w:rPr>
          <w:rFonts w:ascii="Arial" w:hAnsi="Arial" w:cs="Arial"/>
          <w:b/>
        </w:rPr>
      </w:pPr>
    </w:p>
    <w:p w:rsidR="00E07CC8" w:rsidRPr="00B20538" w:rsidRDefault="00B205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E07CC8" w:rsidRPr="00B2053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4072B9"/>
    <w:rsid w:val="004D244E"/>
    <w:rsid w:val="00663221"/>
    <w:rsid w:val="008E639B"/>
    <w:rsid w:val="00A161D6"/>
    <w:rsid w:val="00B20538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7</Characters>
  <Application>Microsoft Macintosh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2</cp:revision>
  <dcterms:created xsi:type="dcterms:W3CDTF">2018-04-04T21:57:00Z</dcterms:created>
  <dcterms:modified xsi:type="dcterms:W3CDTF">2018-04-04T21:57:00Z</dcterms:modified>
</cp:coreProperties>
</file>